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4BC2A" w14:textId="42123875" w:rsidR="00811A23" w:rsidRDefault="00811A23" w:rsidP="00811A23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C659BA">
        <w:rPr>
          <w:rFonts w:ascii="Times New Roman" w:hAnsi="Times New Roman" w:cs="Times New Roman"/>
          <w:b/>
          <w:sz w:val="28"/>
          <w:szCs w:val="24"/>
        </w:rPr>
        <w:t xml:space="preserve">Supplementary Table 1: </w:t>
      </w:r>
      <w:r w:rsidR="006909CD" w:rsidRPr="006909CD">
        <w:rPr>
          <w:rFonts w:ascii="Times New Roman" w:hAnsi="Times New Roman" w:cs="Times New Roman"/>
          <w:b/>
          <w:bCs/>
          <w:sz w:val="28"/>
          <w:szCs w:val="28"/>
        </w:rPr>
        <w:t xml:space="preserve">List of primer pairs used to amplify exon/ exon intron boundaries of the </w:t>
      </w:r>
      <w:r w:rsidR="006909CD" w:rsidRPr="006909C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GALNS </w:t>
      </w:r>
      <w:r w:rsidR="006909CD" w:rsidRPr="006909CD">
        <w:rPr>
          <w:rFonts w:ascii="Times New Roman" w:hAnsi="Times New Roman" w:cs="Times New Roman"/>
          <w:b/>
          <w:bCs/>
          <w:sz w:val="28"/>
          <w:szCs w:val="28"/>
        </w:rPr>
        <w:t>gene for Sanger sequencing.</w:t>
      </w:r>
    </w:p>
    <w:p w14:paraId="7C5349B7" w14:textId="77777777" w:rsidR="00811A23" w:rsidRPr="00C659BA" w:rsidRDefault="00811A23" w:rsidP="00811A23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984"/>
        <w:gridCol w:w="3923"/>
        <w:gridCol w:w="3877"/>
      </w:tblGrid>
      <w:tr w:rsidR="00811A23" w14:paraId="7F333DFF" w14:textId="77777777" w:rsidTr="00811A23">
        <w:tc>
          <w:tcPr>
            <w:tcW w:w="984" w:type="dxa"/>
          </w:tcPr>
          <w:p w14:paraId="306F87D9" w14:textId="17E578D8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</w:t>
            </w:r>
          </w:p>
        </w:tc>
        <w:tc>
          <w:tcPr>
            <w:tcW w:w="3923" w:type="dxa"/>
          </w:tcPr>
          <w:p w14:paraId="207A1579" w14:textId="5DE36ABA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877" w:type="dxa"/>
          </w:tcPr>
          <w:p w14:paraId="06967FCD" w14:textId="788259AD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811A23" w14:paraId="38D42D8F" w14:textId="77777777" w:rsidTr="00811A23">
        <w:tc>
          <w:tcPr>
            <w:tcW w:w="984" w:type="dxa"/>
          </w:tcPr>
          <w:p w14:paraId="4D6A41D0" w14:textId="5959C225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23" w:type="dxa"/>
          </w:tcPr>
          <w:p w14:paraId="779A315B" w14:textId="3BB74892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ACTGGTCACGAGGCAGTC</w:t>
            </w:r>
          </w:p>
        </w:tc>
        <w:tc>
          <w:tcPr>
            <w:tcW w:w="3877" w:type="dxa"/>
          </w:tcPr>
          <w:p w14:paraId="71646D1C" w14:textId="0167D34C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GCGTGTGGTGATCGGTGA</w:t>
            </w:r>
          </w:p>
        </w:tc>
      </w:tr>
      <w:tr w:rsidR="00811A23" w14:paraId="3E3469CB" w14:textId="77777777" w:rsidTr="00811A23">
        <w:tc>
          <w:tcPr>
            <w:tcW w:w="984" w:type="dxa"/>
          </w:tcPr>
          <w:p w14:paraId="3B6D64A9" w14:textId="6379F0D0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23" w:type="dxa"/>
          </w:tcPr>
          <w:p w14:paraId="7E04A903" w14:textId="0721BE50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GTGCTGGCTTCCCACGGTC</w:t>
            </w:r>
          </w:p>
        </w:tc>
        <w:tc>
          <w:tcPr>
            <w:tcW w:w="3877" w:type="dxa"/>
          </w:tcPr>
          <w:p w14:paraId="13D4E628" w14:textId="348EC347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CAGAGTCAGGGCTGGAAGGA</w:t>
            </w:r>
          </w:p>
        </w:tc>
      </w:tr>
      <w:tr w:rsidR="00811A23" w14:paraId="7245162B" w14:textId="77777777" w:rsidTr="00811A23">
        <w:tc>
          <w:tcPr>
            <w:tcW w:w="984" w:type="dxa"/>
          </w:tcPr>
          <w:p w14:paraId="29FDBC13" w14:textId="58184091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23" w:type="dxa"/>
          </w:tcPr>
          <w:p w14:paraId="13794489" w14:textId="63E65352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eastAsia="Times New Roman" w:hAnsi="Times New Roman" w:cs="Times New Roman"/>
                <w:sz w:val="24"/>
                <w:szCs w:val="24"/>
              </w:rPr>
              <w:t>CGTCTGTCACGCGTCTGT</w:t>
            </w:r>
          </w:p>
        </w:tc>
        <w:tc>
          <w:tcPr>
            <w:tcW w:w="3877" w:type="dxa"/>
          </w:tcPr>
          <w:p w14:paraId="2E470294" w14:textId="16174ECA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ACCAGCGGTACCCCACCT</w:t>
            </w:r>
          </w:p>
        </w:tc>
      </w:tr>
      <w:tr w:rsidR="00811A23" w14:paraId="4234191C" w14:textId="77777777" w:rsidTr="00811A23">
        <w:tc>
          <w:tcPr>
            <w:tcW w:w="984" w:type="dxa"/>
          </w:tcPr>
          <w:p w14:paraId="4FCFC46D" w14:textId="3571CED2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23" w:type="dxa"/>
          </w:tcPr>
          <w:p w14:paraId="681FA021" w14:textId="17365D06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GAGGGGCCAGTGTCCTGT</w:t>
            </w:r>
          </w:p>
        </w:tc>
        <w:tc>
          <w:tcPr>
            <w:tcW w:w="3877" w:type="dxa"/>
          </w:tcPr>
          <w:p w14:paraId="204EF439" w14:textId="1B9B6727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GCTGGAGACACCTGAACACA</w:t>
            </w:r>
          </w:p>
        </w:tc>
      </w:tr>
      <w:tr w:rsidR="00811A23" w14:paraId="19FEF49B" w14:textId="77777777" w:rsidTr="00811A23">
        <w:tc>
          <w:tcPr>
            <w:tcW w:w="984" w:type="dxa"/>
          </w:tcPr>
          <w:p w14:paraId="13475435" w14:textId="6A182774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23" w:type="dxa"/>
          </w:tcPr>
          <w:p w14:paraId="4DE18E15" w14:textId="33D110F2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TGAGGCCTTGGTCTTTTGTC</w:t>
            </w:r>
          </w:p>
        </w:tc>
        <w:tc>
          <w:tcPr>
            <w:tcW w:w="3877" w:type="dxa"/>
          </w:tcPr>
          <w:p w14:paraId="61148D73" w14:textId="7683DC38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ACTTGAGCCCACCAGTGCTA</w:t>
            </w:r>
          </w:p>
        </w:tc>
      </w:tr>
      <w:tr w:rsidR="00811A23" w14:paraId="3D2D4D44" w14:textId="77777777" w:rsidTr="00811A23">
        <w:tc>
          <w:tcPr>
            <w:tcW w:w="984" w:type="dxa"/>
          </w:tcPr>
          <w:p w14:paraId="7C0AC853" w14:textId="3BAE6CD3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23" w:type="dxa"/>
          </w:tcPr>
          <w:p w14:paraId="06713DCC" w14:textId="3BA4350C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CCAGCCCTAGCCTTCTTTTA</w:t>
            </w:r>
          </w:p>
        </w:tc>
        <w:tc>
          <w:tcPr>
            <w:tcW w:w="3877" w:type="dxa"/>
          </w:tcPr>
          <w:p w14:paraId="415C6166" w14:textId="2593EBFF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AGGTTGATGCATTCCTGTCC</w:t>
            </w:r>
          </w:p>
        </w:tc>
      </w:tr>
      <w:tr w:rsidR="00811A23" w14:paraId="704E1ECE" w14:textId="77777777" w:rsidTr="00811A23">
        <w:tc>
          <w:tcPr>
            <w:tcW w:w="984" w:type="dxa"/>
          </w:tcPr>
          <w:p w14:paraId="4A1783D3" w14:textId="2D91B2C5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23" w:type="dxa"/>
          </w:tcPr>
          <w:p w14:paraId="048D51E5" w14:textId="36D158EC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GGTTCAGGGACCTCATCACC</w:t>
            </w:r>
          </w:p>
        </w:tc>
        <w:tc>
          <w:tcPr>
            <w:tcW w:w="3877" w:type="dxa"/>
          </w:tcPr>
          <w:p w14:paraId="3C8B70D8" w14:textId="184D33EC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TTGCTCTGGCCTTTCCAT</w:t>
            </w:r>
          </w:p>
        </w:tc>
      </w:tr>
      <w:tr w:rsidR="00811A23" w14:paraId="69E53777" w14:textId="77777777" w:rsidTr="00811A23">
        <w:tc>
          <w:tcPr>
            <w:tcW w:w="984" w:type="dxa"/>
          </w:tcPr>
          <w:p w14:paraId="384092CE" w14:textId="198DC4BF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3" w:type="dxa"/>
          </w:tcPr>
          <w:p w14:paraId="3ACA7E57" w14:textId="64CDA492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TGAACTGAGGCCATTCCTCT</w:t>
            </w:r>
          </w:p>
        </w:tc>
        <w:tc>
          <w:tcPr>
            <w:tcW w:w="3877" w:type="dxa"/>
          </w:tcPr>
          <w:p w14:paraId="055D99B7" w14:textId="402F6BF3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GTCACTCCTGCTTCCAGGTT</w:t>
            </w:r>
          </w:p>
        </w:tc>
      </w:tr>
      <w:tr w:rsidR="00811A23" w14:paraId="7C4828DD" w14:textId="77777777" w:rsidTr="00811A23">
        <w:tc>
          <w:tcPr>
            <w:tcW w:w="984" w:type="dxa"/>
          </w:tcPr>
          <w:p w14:paraId="551F1440" w14:textId="77549567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23" w:type="dxa"/>
          </w:tcPr>
          <w:p w14:paraId="62C2E457" w14:textId="764D2D3B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GGCCCTTTGTCCCTATGAC</w:t>
            </w:r>
          </w:p>
        </w:tc>
        <w:tc>
          <w:tcPr>
            <w:tcW w:w="3877" w:type="dxa"/>
          </w:tcPr>
          <w:p w14:paraId="69BED052" w14:textId="4E26E9AD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GAGGGTGGTGAGGCTGAG</w:t>
            </w:r>
          </w:p>
        </w:tc>
      </w:tr>
      <w:tr w:rsidR="00811A23" w14:paraId="0C66371E" w14:textId="77777777" w:rsidTr="00811A23">
        <w:tc>
          <w:tcPr>
            <w:tcW w:w="984" w:type="dxa"/>
          </w:tcPr>
          <w:p w14:paraId="7942CBCC" w14:textId="485D27D4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23" w:type="dxa"/>
          </w:tcPr>
          <w:p w14:paraId="45611315" w14:textId="1BD61CBF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TGGTTTGAGGCTCCTCTGTC</w:t>
            </w:r>
          </w:p>
        </w:tc>
        <w:tc>
          <w:tcPr>
            <w:tcW w:w="3877" w:type="dxa"/>
          </w:tcPr>
          <w:p w14:paraId="3825E425" w14:textId="0019866F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CCCCAGGTCCTCTCGTCT</w:t>
            </w:r>
          </w:p>
        </w:tc>
      </w:tr>
      <w:tr w:rsidR="00811A23" w14:paraId="5AC9189C" w14:textId="77777777" w:rsidTr="00811A23">
        <w:tc>
          <w:tcPr>
            <w:tcW w:w="984" w:type="dxa"/>
          </w:tcPr>
          <w:p w14:paraId="12A21FE2" w14:textId="6FC1F9B4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23" w:type="dxa"/>
          </w:tcPr>
          <w:p w14:paraId="57BE467B" w14:textId="6E4708E5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GTATCAACCAAGACCTCACG</w:t>
            </w:r>
          </w:p>
        </w:tc>
        <w:tc>
          <w:tcPr>
            <w:tcW w:w="3877" w:type="dxa"/>
          </w:tcPr>
          <w:p w14:paraId="39A2C5A9" w14:textId="1B5106F8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TGGAGTTCCTGCCTGTCTCA</w:t>
            </w:r>
          </w:p>
        </w:tc>
      </w:tr>
      <w:tr w:rsidR="00811A23" w14:paraId="64514E47" w14:textId="77777777" w:rsidTr="00811A23">
        <w:tc>
          <w:tcPr>
            <w:tcW w:w="984" w:type="dxa"/>
          </w:tcPr>
          <w:p w14:paraId="7543CD98" w14:textId="1E34F4AE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23" w:type="dxa"/>
          </w:tcPr>
          <w:p w14:paraId="06E05801" w14:textId="7B0C102E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CTAGGCACAGGCAGACGAGA</w:t>
            </w:r>
          </w:p>
        </w:tc>
        <w:tc>
          <w:tcPr>
            <w:tcW w:w="3877" w:type="dxa"/>
          </w:tcPr>
          <w:p w14:paraId="679CC52D" w14:textId="6CF1F7C2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CAAGCACGTGTGGGTATGAA</w:t>
            </w:r>
          </w:p>
        </w:tc>
      </w:tr>
      <w:tr w:rsidR="00811A23" w14:paraId="6E20E8F1" w14:textId="77777777" w:rsidTr="00811A23">
        <w:tc>
          <w:tcPr>
            <w:tcW w:w="984" w:type="dxa"/>
          </w:tcPr>
          <w:p w14:paraId="2E80EF81" w14:textId="7F956334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23" w:type="dxa"/>
          </w:tcPr>
          <w:p w14:paraId="6CCE2228" w14:textId="584B3509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GTGGTTCTCAGCCCGTTAGA</w:t>
            </w:r>
          </w:p>
        </w:tc>
        <w:tc>
          <w:tcPr>
            <w:tcW w:w="3877" w:type="dxa"/>
          </w:tcPr>
          <w:p w14:paraId="3B015A88" w14:textId="647B6611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TGTGCTCTGAGGCACGAG</w:t>
            </w:r>
          </w:p>
        </w:tc>
      </w:tr>
      <w:tr w:rsidR="00811A23" w14:paraId="7E62DDD6" w14:textId="77777777" w:rsidTr="00811A23">
        <w:tc>
          <w:tcPr>
            <w:tcW w:w="984" w:type="dxa"/>
          </w:tcPr>
          <w:p w14:paraId="47EB2982" w14:textId="31E55CF8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23" w:type="dxa"/>
          </w:tcPr>
          <w:p w14:paraId="5F46D1BA" w14:textId="6E77CDA9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CAGAACAGCAACAACAAAATGC</w:t>
            </w:r>
          </w:p>
        </w:tc>
        <w:tc>
          <w:tcPr>
            <w:tcW w:w="3877" w:type="dxa"/>
          </w:tcPr>
          <w:p w14:paraId="3AE8C608" w14:textId="0519C5C8" w:rsidR="00811A23" w:rsidRPr="00811A23" w:rsidRDefault="00811A23" w:rsidP="00811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A23">
              <w:rPr>
                <w:rFonts w:ascii="Times New Roman" w:hAnsi="Times New Roman" w:cs="Times New Roman"/>
                <w:sz w:val="24"/>
                <w:szCs w:val="24"/>
              </w:rPr>
              <w:t>AACTGTATCCCCAGCCACCT</w:t>
            </w:r>
          </w:p>
        </w:tc>
      </w:tr>
    </w:tbl>
    <w:p w14:paraId="5CC252E2" w14:textId="6FC11926" w:rsidR="00D22114" w:rsidRDefault="00D22114"/>
    <w:sectPr w:rsidR="00D22114" w:rsidSect="00000E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A23"/>
    <w:rsid w:val="00000EC7"/>
    <w:rsid w:val="00001A76"/>
    <w:rsid w:val="00002D10"/>
    <w:rsid w:val="000047B9"/>
    <w:rsid w:val="00006CF3"/>
    <w:rsid w:val="00013C18"/>
    <w:rsid w:val="0001492B"/>
    <w:rsid w:val="00014C1B"/>
    <w:rsid w:val="00015062"/>
    <w:rsid w:val="000171F4"/>
    <w:rsid w:val="0002180C"/>
    <w:rsid w:val="00022642"/>
    <w:rsid w:val="00027B61"/>
    <w:rsid w:val="00027BE4"/>
    <w:rsid w:val="000305EC"/>
    <w:rsid w:val="00030AA1"/>
    <w:rsid w:val="0003465F"/>
    <w:rsid w:val="00035B33"/>
    <w:rsid w:val="00036E65"/>
    <w:rsid w:val="00040089"/>
    <w:rsid w:val="0004037A"/>
    <w:rsid w:val="00040978"/>
    <w:rsid w:val="00040AE5"/>
    <w:rsid w:val="00041E24"/>
    <w:rsid w:val="00044937"/>
    <w:rsid w:val="000474AB"/>
    <w:rsid w:val="00050EA4"/>
    <w:rsid w:val="00053A78"/>
    <w:rsid w:val="00054694"/>
    <w:rsid w:val="00057EB1"/>
    <w:rsid w:val="00060C47"/>
    <w:rsid w:val="00064CF8"/>
    <w:rsid w:val="0007064D"/>
    <w:rsid w:val="000707DA"/>
    <w:rsid w:val="000728DB"/>
    <w:rsid w:val="00076082"/>
    <w:rsid w:val="00082159"/>
    <w:rsid w:val="00083B79"/>
    <w:rsid w:val="00084D17"/>
    <w:rsid w:val="0008606E"/>
    <w:rsid w:val="000878FE"/>
    <w:rsid w:val="0009299C"/>
    <w:rsid w:val="000A00C7"/>
    <w:rsid w:val="000A097B"/>
    <w:rsid w:val="000A0E5C"/>
    <w:rsid w:val="000A49ED"/>
    <w:rsid w:val="000A5FA5"/>
    <w:rsid w:val="000A7ABB"/>
    <w:rsid w:val="000B24E0"/>
    <w:rsid w:val="000B267C"/>
    <w:rsid w:val="000B4A58"/>
    <w:rsid w:val="000B64DF"/>
    <w:rsid w:val="000B7025"/>
    <w:rsid w:val="000B759F"/>
    <w:rsid w:val="000C11AF"/>
    <w:rsid w:val="000C41B4"/>
    <w:rsid w:val="000C45BB"/>
    <w:rsid w:val="000C48A9"/>
    <w:rsid w:val="000D151A"/>
    <w:rsid w:val="000D5509"/>
    <w:rsid w:val="000D5593"/>
    <w:rsid w:val="000D65A5"/>
    <w:rsid w:val="000E23A1"/>
    <w:rsid w:val="000E2ABD"/>
    <w:rsid w:val="000E4057"/>
    <w:rsid w:val="000E44D1"/>
    <w:rsid w:val="000F0A08"/>
    <w:rsid w:val="000F37FC"/>
    <w:rsid w:val="000F6827"/>
    <w:rsid w:val="00101731"/>
    <w:rsid w:val="00101BFB"/>
    <w:rsid w:val="00101FDC"/>
    <w:rsid w:val="0010382A"/>
    <w:rsid w:val="00106AC2"/>
    <w:rsid w:val="001120B1"/>
    <w:rsid w:val="001152AE"/>
    <w:rsid w:val="00116F68"/>
    <w:rsid w:val="00123B49"/>
    <w:rsid w:val="00123D24"/>
    <w:rsid w:val="00125AF0"/>
    <w:rsid w:val="001351D2"/>
    <w:rsid w:val="001379F9"/>
    <w:rsid w:val="00141811"/>
    <w:rsid w:val="00145990"/>
    <w:rsid w:val="00147495"/>
    <w:rsid w:val="00151425"/>
    <w:rsid w:val="00153F6B"/>
    <w:rsid w:val="00156FEB"/>
    <w:rsid w:val="00157083"/>
    <w:rsid w:val="0017012B"/>
    <w:rsid w:val="00173F5A"/>
    <w:rsid w:val="00174C1C"/>
    <w:rsid w:val="00174F3B"/>
    <w:rsid w:val="001756CF"/>
    <w:rsid w:val="00176392"/>
    <w:rsid w:val="00182157"/>
    <w:rsid w:val="001856C0"/>
    <w:rsid w:val="001856F2"/>
    <w:rsid w:val="001862E5"/>
    <w:rsid w:val="00187F63"/>
    <w:rsid w:val="00191A66"/>
    <w:rsid w:val="00192CD9"/>
    <w:rsid w:val="00195285"/>
    <w:rsid w:val="0019627A"/>
    <w:rsid w:val="001A14D7"/>
    <w:rsid w:val="001A17B1"/>
    <w:rsid w:val="001A2444"/>
    <w:rsid w:val="001A2512"/>
    <w:rsid w:val="001A28C7"/>
    <w:rsid w:val="001A7865"/>
    <w:rsid w:val="001B3160"/>
    <w:rsid w:val="001C2958"/>
    <w:rsid w:val="001C4569"/>
    <w:rsid w:val="001C58D5"/>
    <w:rsid w:val="001C6B07"/>
    <w:rsid w:val="001D12C4"/>
    <w:rsid w:val="001D43B9"/>
    <w:rsid w:val="001D6B40"/>
    <w:rsid w:val="001D7318"/>
    <w:rsid w:val="001D7CA9"/>
    <w:rsid w:val="001E040A"/>
    <w:rsid w:val="001E1054"/>
    <w:rsid w:val="001E12A9"/>
    <w:rsid w:val="001E2771"/>
    <w:rsid w:val="001E2FA8"/>
    <w:rsid w:val="001E3BD8"/>
    <w:rsid w:val="001E717F"/>
    <w:rsid w:val="001F0DF5"/>
    <w:rsid w:val="001F23BC"/>
    <w:rsid w:val="001F33E0"/>
    <w:rsid w:val="001F3AE2"/>
    <w:rsid w:val="001F5334"/>
    <w:rsid w:val="001F7203"/>
    <w:rsid w:val="001F7CA2"/>
    <w:rsid w:val="002034BE"/>
    <w:rsid w:val="0020564D"/>
    <w:rsid w:val="00210397"/>
    <w:rsid w:val="002103E3"/>
    <w:rsid w:val="00216E7D"/>
    <w:rsid w:val="00220784"/>
    <w:rsid w:val="00221066"/>
    <w:rsid w:val="00221F9B"/>
    <w:rsid w:val="00222074"/>
    <w:rsid w:val="00222469"/>
    <w:rsid w:val="00222CC9"/>
    <w:rsid w:val="00222F29"/>
    <w:rsid w:val="00223304"/>
    <w:rsid w:val="00223605"/>
    <w:rsid w:val="00224004"/>
    <w:rsid w:val="00226DC5"/>
    <w:rsid w:val="002306FA"/>
    <w:rsid w:val="002322C0"/>
    <w:rsid w:val="00234608"/>
    <w:rsid w:val="00236ED9"/>
    <w:rsid w:val="002404DE"/>
    <w:rsid w:val="00241E1F"/>
    <w:rsid w:val="002431CE"/>
    <w:rsid w:val="002452AF"/>
    <w:rsid w:val="00246814"/>
    <w:rsid w:val="00247694"/>
    <w:rsid w:val="00251045"/>
    <w:rsid w:val="002524BD"/>
    <w:rsid w:val="00260655"/>
    <w:rsid w:val="00262BBC"/>
    <w:rsid w:val="00264243"/>
    <w:rsid w:val="00270788"/>
    <w:rsid w:val="00271C4B"/>
    <w:rsid w:val="00274FA4"/>
    <w:rsid w:val="00275173"/>
    <w:rsid w:val="00276EA0"/>
    <w:rsid w:val="002803EA"/>
    <w:rsid w:val="00280D1C"/>
    <w:rsid w:val="0028281E"/>
    <w:rsid w:val="0028288E"/>
    <w:rsid w:val="00282AB0"/>
    <w:rsid w:val="00285681"/>
    <w:rsid w:val="0028680B"/>
    <w:rsid w:val="00287CB3"/>
    <w:rsid w:val="00291158"/>
    <w:rsid w:val="002929FD"/>
    <w:rsid w:val="00292D13"/>
    <w:rsid w:val="002958F6"/>
    <w:rsid w:val="00295E6C"/>
    <w:rsid w:val="002A02B1"/>
    <w:rsid w:val="002A1333"/>
    <w:rsid w:val="002A17D0"/>
    <w:rsid w:val="002A421F"/>
    <w:rsid w:val="002A502D"/>
    <w:rsid w:val="002A701A"/>
    <w:rsid w:val="002B1E36"/>
    <w:rsid w:val="002B22ED"/>
    <w:rsid w:val="002C4015"/>
    <w:rsid w:val="002C777E"/>
    <w:rsid w:val="002C7B77"/>
    <w:rsid w:val="002D002C"/>
    <w:rsid w:val="002D2C6B"/>
    <w:rsid w:val="002D2C93"/>
    <w:rsid w:val="002D4D96"/>
    <w:rsid w:val="002D5D11"/>
    <w:rsid w:val="002E118D"/>
    <w:rsid w:val="002E36BB"/>
    <w:rsid w:val="002E56D2"/>
    <w:rsid w:val="002F0676"/>
    <w:rsid w:val="00300B64"/>
    <w:rsid w:val="003026BB"/>
    <w:rsid w:val="00303300"/>
    <w:rsid w:val="0030513F"/>
    <w:rsid w:val="0031093C"/>
    <w:rsid w:val="0031105E"/>
    <w:rsid w:val="00312E8D"/>
    <w:rsid w:val="00312EDA"/>
    <w:rsid w:val="0031338F"/>
    <w:rsid w:val="00313B60"/>
    <w:rsid w:val="00317439"/>
    <w:rsid w:val="003214D9"/>
    <w:rsid w:val="00321AA2"/>
    <w:rsid w:val="003223FE"/>
    <w:rsid w:val="0032674B"/>
    <w:rsid w:val="003277B6"/>
    <w:rsid w:val="0033636D"/>
    <w:rsid w:val="0034075C"/>
    <w:rsid w:val="00344C66"/>
    <w:rsid w:val="0034652D"/>
    <w:rsid w:val="0035009C"/>
    <w:rsid w:val="0035014D"/>
    <w:rsid w:val="003513BC"/>
    <w:rsid w:val="0036146A"/>
    <w:rsid w:val="00362346"/>
    <w:rsid w:val="003652EE"/>
    <w:rsid w:val="003667EA"/>
    <w:rsid w:val="00370A7F"/>
    <w:rsid w:val="0037378E"/>
    <w:rsid w:val="0037484E"/>
    <w:rsid w:val="00374AB9"/>
    <w:rsid w:val="0038612A"/>
    <w:rsid w:val="00390186"/>
    <w:rsid w:val="00390946"/>
    <w:rsid w:val="003919F9"/>
    <w:rsid w:val="00392351"/>
    <w:rsid w:val="003A34D9"/>
    <w:rsid w:val="003A65D4"/>
    <w:rsid w:val="003A7343"/>
    <w:rsid w:val="003B0514"/>
    <w:rsid w:val="003B1AA0"/>
    <w:rsid w:val="003B34C8"/>
    <w:rsid w:val="003B39BC"/>
    <w:rsid w:val="003B7FB1"/>
    <w:rsid w:val="003C040C"/>
    <w:rsid w:val="003C0B9B"/>
    <w:rsid w:val="003C1619"/>
    <w:rsid w:val="003C197A"/>
    <w:rsid w:val="003C1B28"/>
    <w:rsid w:val="003C2F85"/>
    <w:rsid w:val="003C38EC"/>
    <w:rsid w:val="003C67FD"/>
    <w:rsid w:val="003C7D00"/>
    <w:rsid w:val="003D0E7A"/>
    <w:rsid w:val="003D1778"/>
    <w:rsid w:val="003D2BED"/>
    <w:rsid w:val="003D32D9"/>
    <w:rsid w:val="003D5807"/>
    <w:rsid w:val="003E78C7"/>
    <w:rsid w:val="003F1B6E"/>
    <w:rsid w:val="003F2106"/>
    <w:rsid w:val="003F280E"/>
    <w:rsid w:val="003F2F7E"/>
    <w:rsid w:val="003F2F88"/>
    <w:rsid w:val="003F3634"/>
    <w:rsid w:val="003F649D"/>
    <w:rsid w:val="003F7958"/>
    <w:rsid w:val="004063B8"/>
    <w:rsid w:val="00407465"/>
    <w:rsid w:val="00407699"/>
    <w:rsid w:val="00407D82"/>
    <w:rsid w:val="00412224"/>
    <w:rsid w:val="00417877"/>
    <w:rsid w:val="00420C32"/>
    <w:rsid w:val="0042107A"/>
    <w:rsid w:val="00421D43"/>
    <w:rsid w:val="0042299D"/>
    <w:rsid w:val="00422AFF"/>
    <w:rsid w:val="00423860"/>
    <w:rsid w:val="00424F47"/>
    <w:rsid w:val="00427669"/>
    <w:rsid w:val="00427C64"/>
    <w:rsid w:val="00430B1B"/>
    <w:rsid w:val="00432232"/>
    <w:rsid w:val="0043285F"/>
    <w:rsid w:val="00434A05"/>
    <w:rsid w:val="00435A33"/>
    <w:rsid w:val="00441DC7"/>
    <w:rsid w:val="00442447"/>
    <w:rsid w:val="0044761A"/>
    <w:rsid w:val="0045189A"/>
    <w:rsid w:val="00452565"/>
    <w:rsid w:val="00454B46"/>
    <w:rsid w:val="00455933"/>
    <w:rsid w:val="00455D98"/>
    <w:rsid w:val="004569DA"/>
    <w:rsid w:val="00457178"/>
    <w:rsid w:val="00457CB8"/>
    <w:rsid w:val="00463F3F"/>
    <w:rsid w:val="004655C7"/>
    <w:rsid w:val="004678CB"/>
    <w:rsid w:val="00471741"/>
    <w:rsid w:val="00480E83"/>
    <w:rsid w:val="00483378"/>
    <w:rsid w:val="004837BD"/>
    <w:rsid w:val="00487A42"/>
    <w:rsid w:val="0049724C"/>
    <w:rsid w:val="004979EC"/>
    <w:rsid w:val="004A0FDF"/>
    <w:rsid w:val="004A50D4"/>
    <w:rsid w:val="004A5A9B"/>
    <w:rsid w:val="004A5BDC"/>
    <w:rsid w:val="004B2B17"/>
    <w:rsid w:val="004B5007"/>
    <w:rsid w:val="004B50F0"/>
    <w:rsid w:val="004B5CD1"/>
    <w:rsid w:val="004B7EDA"/>
    <w:rsid w:val="004C14C4"/>
    <w:rsid w:val="004C695E"/>
    <w:rsid w:val="004E0EDB"/>
    <w:rsid w:val="004F0596"/>
    <w:rsid w:val="004F3933"/>
    <w:rsid w:val="004F3D0A"/>
    <w:rsid w:val="004F3FEB"/>
    <w:rsid w:val="004F5CD5"/>
    <w:rsid w:val="004F5D0D"/>
    <w:rsid w:val="004F63D4"/>
    <w:rsid w:val="00500612"/>
    <w:rsid w:val="005042C9"/>
    <w:rsid w:val="00510579"/>
    <w:rsid w:val="00513065"/>
    <w:rsid w:val="00514684"/>
    <w:rsid w:val="0051482F"/>
    <w:rsid w:val="005173F9"/>
    <w:rsid w:val="005201B0"/>
    <w:rsid w:val="0052071A"/>
    <w:rsid w:val="00520B23"/>
    <w:rsid w:val="0052299C"/>
    <w:rsid w:val="00522F4B"/>
    <w:rsid w:val="005233C9"/>
    <w:rsid w:val="00523F43"/>
    <w:rsid w:val="005249D7"/>
    <w:rsid w:val="0052525D"/>
    <w:rsid w:val="005252BB"/>
    <w:rsid w:val="005254AA"/>
    <w:rsid w:val="00527D33"/>
    <w:rsid w:val="005306A8"/>
    <w:rsid w:val="005317E9"/>
    <w:rsid w:val="00532DAF"/>
    <w:rsid w:val="00535AAC"/>
    <w:rsid w:val="005422A8"/>
    <w:rsid w:val="00543F2D"/>
    <w:rsid w:val="005445A9"/>
    <w:rsid w:val="0055261E"/>
    <w:rsid w:val="00552798"/>
    <w:rsid w:val="005600EF"/>
    <w:rsid w:val="0056018E"/>
    <w:rsid w:val="00561EF1"/>
    <w:rsid w:val="00563BA2"/>
    <w:rsid w:val="005652A5"/>
    <w:rsid w:val="00571DDF"/>
    <w:rsid w:val="0057750A"/>
    <w:rsid w:val="005852C4"/>
    <w:rsid w:val="005860A6"/>
    <w:rsid w:val="00586C47"/>
    <w:rsid w:val="00591A3C"/>
    <w:rsid w:val="00592973"/>
    <w:rsid w:val="00593C9F"/>
    <w:rsid w:val="00597F60"/>
    <w:rsid w:val="005A041D"/>
    <w:rsid w:val="005A400A"/>
    <w:rsid w:val="005A5302"/>
    <w:rsid w:val="005A5969"/>
    <w:rsid w:val="005A7F23"/>
    <w:rsid w:val="005B11DD"/>
    <w:rsid w:val="005C1250"/>
    <w:rsid w:val="005C33FE"/>
    <w:rsid w:val="005C3BEE"/>
    <w:rsid w:val="005C6FC5"/>
    <w:rsid w:val="005D5793"/>
    <w:rsid w:val="005D7310"/>
    <w:rsid w:val="005D7BA2"/>
    <w:rsid w:val="005E37A7"/>
    <w:rsid w:val="005E66D1"/>
    <w:rsid w:val="005F53D2"/>
    <w:rsid w:val="005F758B"/>
    <w:rsid w:val="00605042"/>
    <w:rsid w:val="0060776A"/>
    <w:rsid w:val="00607C05"/>
    <w:rsid w:val="00607CF6"/>
    <w:rsid w:val="00610FAE"/>
    <w:rsid w:val="00611F66"/>
    <w:rsid w:val="0061300F"/>
    <w:rsid w:val="006137DB"/>
    <w:rsid w:val="00617BAA"/>
    <w:rsid w:val="00621E24"/>
    <w:rsid w:val="00623D80"/>
    <w:rsid w:val="00627C9B"/>
    <w:rsid w:val="00631476"/>
    <w:rsid w:val="00631CBB"/>
    <w:rsid w:val="00632A79"/>
    <w:rsid w:val="00633558"/>
    <w:rsid w:val="0063441E"/>
    <w:rsid w:val="006409E3"/>
    <w:rsid w:val="006421FD"/>
    <w:rsid w:val="006423EA"/>
    <w:rsid w:val="006427F9"/>
    <w:rsid w:val="00642886"/>
    <w:rsid w:val="00656FA6"/>
    <w:rsid w:val="006624E0"/>
    <w:rsid w:val="0066283E"/>
    <w:rsid w:val="00663F9C"/>
    <w:rsid w:val="0066405F"/>
    <w:rsid w:val="00664CA9"/>
    <w:rsid w:val="00667D67"/>
    <w:rsid w:val="00673FBA"/>
    <w:rsid w:val="00680250"/>
    <w:rsid w:val="00680319"/>
    <w:rsid w:val="00681B87"/>
    <w:rsid w:val="00683529"/>
    <w:rsid w:val="006866B4"/>
    <w:rsid w:val="006909CD"/>
    <w:rsid w:val="006919B7"/>
    <w:rsid w:val="00697A92"/>
    <w:rsid w:val="006A0C6F"/>
    <w:rsid w:val="006A4A65"/>
    <w:rsid w:val="006A4BD3"/>
    <w:rsid w:val="006A63CE"/>
    <w:rsid w:val="006A7BA9"/>
    <w:rsid w:val="006B173B"/>
    <w:rsid w:val="006B1746"/>
    <w:rsid w:val="006B2607"/>
    <w:rsid w:val="006B396F"/>
    <w:rsid w:val="006B4023"/>
    <w:rsid w:val="006C3DAE"/>
    <w:rsid w:val="006C4642"/>
    <w:rsid w:val="006C5704"/>
    <w:rsid w:val="006C6166"/>
    <w:rsid w:val="006C67F9"/>
    <w:rsid w:val="006C76AD"/>
    <w:rsid w:val="006C7D73"/>
    <w:rsid w:val="006D0FB6"/>
    <w:rsid w:val="006D13F0"/>
    <w:rsid w:val="006D351D"/>
    <w:rsid w:val="006D4ACC"/>
    <w:rsid w:val="006D7E65"/>
    <w:rsid w:val="006F11DF"/>
    <w:rsid w:val="006F1386"/>
    <w:rsid w:val="006F4C04"/>
    <w:rsid w:val="006F4C5F"/>
    <w:rsid w:val="006F5B15"/>
    <w:rsid w:val="00702886"/>
    <w:rsid w:val="00702F54"/>
    <w:rsid w:val="0070421C"/>
    <w:rsid w:val="0070692B"/>
    <w:rsid w:val="00712E01"/>
    <w:rsid w:val="007136CA"/>
    <w:rsid w:val="00715F0C"/>
    <w:rsid w:val="00715F48"/>
    <w:rsid w:val="0072296B"/>
    <w:rsid w:val="00724AE9"/>
    <w:rsid w:val="00726062"/>
    <w:rsid w:val="007277A6"/>
    <w:rsid w:val="00731B3A"/>
    <w:rsid w:val="00732AA1"/>
    <w:rsid w:val="007354F5"/>
    <w:rsid w:val="00735552"/>
    <w:rsid w:val="007371A5"/>
    <w:rsid w:val="0073773D"/>
    <w:rsid w:val="00741BB9"/>
    <w:rsid w:val="0074273D"/>
    <w:rsid w:val="0074405E"/>
    <w:rsid w:val="00744348"/>
    <w:rsid w:val="00745119"/>
    <w:rsid w:val="00751F82"/>
    <w:rsid w:val="00752424"/>
    <w:rsid w:val="00752C46"/>
    <w:rsid w:val="00754151"/>
    <w:rsid w:val="00754563"/>
    <w:rsid w:val="007567DC"/>
    <w:rsid w:val="00756BE4"/>
    <w:rsid w:val="007622B9"/>
    <w:rsid w:val="00764A82"/>
    <w:rsid w:val="00764CE7"/>
    <w:rsid w:val="00765704"/>
    <w:rsid w:val="0076724A"/>
    <w:rsid w:val="00767B6D"/>
    <w:rsid w:val="0077474E"/>
    <w:rsid w:val="00776BEA"/>
    <w:rsid w:val="007800A4"/>
    <w:rsid w:val="00781170"/>
    <w:rsid w:val="007836A4"/>
    <w:rsid w:val="0079121B"/>
    <w:rsid w:val="0079147D"/>
    <w:rsid w:val="00792F47"/>
    <w:rsid w:val="0079387B"/>
    <w:rsid w:val="00794A02"/>
    <w:rsid w:val="00794F28"/>
    <w:rsid w:val="007A03EF"/>
    <w:rsid w:val="007A374B"/>
    <w:rsid w:val="007B1D67"/>
    <w:rsid w:val="007B1FD4"/>
    <w:rsid w:val="007B2500"/>
    <w:rsid w:val="007B2611"/>
    <w:rsid w:val="007B39A8"/>
    <w:rsid w:val="007B5AAA"/>
    <w:rsid w:val="007B5D11"/>
    <w:rsid w:val="007C00FA"/>
    <w:rsid w:val="007C0E0E"/>
    <w:rsid w:val="007C3D21"/>
    <w:rsid w:val="007D179F"/>
    <w:rsid w:val="007E0764"/>
    <w:rsid w:val="007E10D3"/>
    <w:rsid w:val="007E2E0F"/>
    <w:rsid w:val="007F3064"/>
    <w:rsid w:val="007F3CA3"/>
    <w:rsid w:val="007F4597"/>
    <w:rsid w:val="007F73CE"/>
    <w:rsid w:val="00802ACC"/>
    <w:rsid w:val="00803919"/>
    <w:rsid w:val="00807791"/>
    <w:rsid w:val="00807D92"/>
    <w:rsid w:val="00810137"/>
    <w:rsid w:val="00811116"/>
    <w:rsid w:val="00811A23"/>
    <w:rsid w:val="00811FD2"/>
    <w:rsid w:val="0081261D"/>
    <w:rsid w:val="00815855"/>
    <w:rsid w:val="008158AC"/>
    <w:rsid w:val="00815C29"/>
    <w:rsid w:val="00816870"/>
    <w:rsid w:val="00817F60"/>
    <w:rsid w:val="00820A54"/>
    <w:rsid w:val="00825A29"/>
    <w:rsid w:val="00825AD1"/>
    <w:rsid w:val="00830E81"/>
    <w:rsid w:val="00831F41"/>
    <w:rsid w:val="00833077"/>
    <w:rsid w:val="00835DEB"/>
    <w:rsid w:val="00836600"/>
    <w:rsid w:val="0083767A"/>
    <w:rsid w:val="0084100A"/>
    <w:rsid w:val="008412E4"/>
    <w:rsid w:val="00841551"/>
    <w:rsid w:val="008418B1"/>
    <w:rsid w:val="0084225D"/>
    <w:rsid w:val="00842B5A"/>
    <w:rsid w:val="008472F2"/>
    <w:rsid w:val="008473E1"/>
    <w:rsid w:val="008473F2"/>
    <w:rsid w:val="00850A81"/>
    <w:rsid w:val="00850DDB"/>
    <w:rsid w:val="0085171D"/>
    <w:rsid w:val="00852901"/>
    <w:rsid w:val="00853607"/>
    <w:rsid w:val="008553E7"/>
    <w:rsid w:val="00855B84"/>
    <w:rsid w:val="00865463"/>
    <w:rsid w:val="00867D34"/>
    <w:rsid w:val="0087121F"/>
    <w:rsid w:val="008713AE"/>
    <w:rsid w:val="00871D02"/>
    <w:rsid w:val="008757C5"/>
    <w:rsid w:val="00876579"/>
    <w:rsid w:val="0088110B"/>
    <w:rsid w:val="00881C6A"/>
    <w:rsid w:val="00881D89"/>
    <w:rsid w:val="008822CE"/>
    <w:rsid w:val="00882663"/>
    <w:rsid w:val="00883319"/>
    <w:rsid w:val="00884E57"/>
    <w:rsid w:val="00886504"/>
    <w:rsid w:val="00886EAC"/>
    <w:rsid w:val="00891869"/>
    <w:rsid w:val="0089465C"/>
    <w:rsid w:val="00896E5F"/>
    <w:rsid w:val="008A2477"/>
    <w:rsid w:val="008A3B1A"/>
    <w:rsid w:val="008A4382"/>
    <w:rsid w:val="008A61B9"/>
    <w:rsid w:val="008A7CEB"/>
    <w:rsid w:val="008B075B"/>
    <w:rsid w:val="008B1997"/>
    <w:rsid w:val="008B2629"/>
    <w:rsid w:val="008B4911"/>
    <w:rsid w:val="008B4F07"/>
    <w:rsid w:val="008B71BB"/>
    <w:rsid w:val="008C2446"/>
    <w:rsid w:val="008D0190"/>
    <w:rsid w:val="008D36C5"/>
    <w:rsid w:val="008D41A9"/>
    <w:rsid w:val="008D45F8"/>
    <w:rsid w:val="008D4ADE"/>
    <w:rsid w:val="008D7F39"/>
    <w:rsid w:val="008E42F2"/>
    <w:rsid w:val="008E4EEE"/>
    <w:rsid w:val="008E70B4"/>
    <w:rsid w:val="008F08D0"/>
    <w:rsid w:val="008F0E85"/>
    <w:rsid w:val="008F1110"/>
    <w:rsid w:val="008F21B1"/>
    <w:rsid w:val="008F29D3"/>
    <w:rsid w:val="008F2BD0"/>
    <w:rsid w:val="008F33DA"/>
    <w:rsid w:val="008F4DB1"/>
    <w:rsid w:val="008F6A7F"/>
    <w:rsid w:val="008F78E3"/>
    <w:rsid w:val="009008B2"/>
    <w:rsid w:val="009058EC"/>
    <w:rsid w:val="00905A7D"/>
    <w:rsid w:val="00906AC0"/>
    <w:rsid w:val="009103B4"/>
    <w:rsid w:val="00913B23"/>
    <w:rsid w:val="00916F06"/>
    <w:rsid w:val="00920555"/>
    <w:rsid w:val="0092377D"/>
    <w:rsid w:val="0092531A"/>
    <w:rsid w:val="009256DC"/>
    <w:rsid w:val="00925D5D"/>
    <w:rsid w:val="00925FF9"/>
    <w:rsid w:val="00926D97"/>
    <w:rsid w:val="0093029F"/>
    <w:rsid w:val="009308CB"/>
    <w:rsid w:val="00936EE9"/>
    <w:rsid w:val="0094201F"/>
    <w:rsid w:val="009421BC"/>
    <w:rsid w:val="009477EA"/>
    <w:rsid w:val="00955EA0"/>
    <w:rsid w:val="0095668E"/>
    <w:rsid w:val="00960224"/>
    <w:rsid w:val="009635B1"/>
    <w:rsid w:val="00963EC6"/>
    <w:rsid w:val="00970456"/>
    <w:rsid w:val="009718FB"/>
    <w:rsid w:val="00974D81"/>
    <w:rsid w:val="00976F7C"/>
    <w:rsid w:val="0097766A"/>
    <w:rsid w:val="00977DA2"/>
    <w:rsid w:val="00981253"/>
    <w:rsid w:val="009812BF"/>
    <w:rsid w:val="00982D3F"/>
    <w:rsid w:val="00990BA7"/>
    <w:rsid w:val="00994241"/>
    <w:rsid w:val="00994F5C"/>
    <w:rsid w:val="009A1BED"/>
    <w:rsid w:val="009A2A2F"/>
    <w:rsid w:val="009A6702"/>
    <w:rsid w:val="009A689D"/>
    <w:rsid w:val="009B0176"/>
    <w:rsid w:val="009B1A5F"/>
    <w:rsid w:val="009B322D"/>
    <w:rsid w:val="009B32C8"/>
    <w:rsid w:val="009B4DCE"/>
    <w:rsid w:val="009C09A2"/>
    <w:rsid w:val="009C29DE"/>
    <w:rsid w:val="009C4C85"/>
    <w:rsid w:val="009C60C4"/>
    <w:rsid w:val="009D22E6"/>
    <w:rsid w:val="009D5707"/>
    <w:rsid w:val="009D6D6F"/>
    <w:rsid w:val="009D76A9"/>
    <w:rsid w:val="009E0C44"/>
    <w:rsid w:val="009E59A8"/>
    <w:rsid w:val="009E5A1A"/>
    <w:rsid w:val="009E6729"/>
    <w:rsid w:val="009E6866"/>
    <w:rsid w:val="009F3529"/>
    <w:rsid w:val="009F38CD"/>
    <w:rsid w:val="009F3DB7"/>
    <w:rsid w:val="009F4E1D"/>
    <w:rsid w:val="009F6ED0"/>
    <w:rsid w:val="00A01575"/>
    <w:rsid w:val="00A01E78"/>
    <w:rsid w:val="00A02026"/>
    <w:rsid w:val="00A06F6C"/>
    <w:rsid w:val="00A070A9"/>
    <w:rsid w:val="00A07B4A"/>
    <w:rsid w:val="00A133B3"/>
    <w:rsid w:val="00A139D9"/>
    <w:rsid w:val="00A14D88"/>
    <w:rsid w:val="00A21E33"/>
    <w:rsid w:val="00A22ABE"/>
    <w:rsid w:val="00A23B93"/>
    <w:rsid w:val="00A2676E"/>
    <w:rsid w:val="00A2677E"/>
    <w:rsid w:val="00A3319A"/>
    <w:rsid w:val="00A35866"/>
    <w:rsid w:val="00A40ECF"/>
    <w:rsid w:val="00A41198"/>
    <w:rsid w:val="00A42C6B"/>
    <w:rsid w:val="00A43F34"/>
    <w:rsid w:val="00A5157E"/>
    <w:rsid w:val="00A52ECE"/>
    <w:rsid w:val="00A5370D"/>
    <w:rsid w:val="00A54EBE"/>
    <w:rsid w:val="00A57DD5"/>
    <w:rsid w:val="00A6089F"/>
    <w:rsid w:val="00A60A47"/>
    <w:rsid w:val="00A61963"/>
    <w:rsid w:val="00A6481D"/>
    <w:rsid w:val="00A657AF"/>
    <w:rsid w:val="00A6777C"/>
    <w:rsid w:val="00A74F31"/>
    <w:rsid w:val="00A75C8F"/>
    <w:rsid w:val="00A7691C"/>
    <w:rsid w:val="00A76FB4"/>
    <w:rsid w:val="00A8039D"/>
    <w:rsid w:val="00A80A81"/>
    <w:rsid w:val="00A81220"/>
    <w:rsid w:val="00A816C4"/>
    <w:rsid w:val="00A82B63"/>
    <w:rsid w:val="00A83F22"/>
    <w:rsid w:val="00A84422"/>
    <w:rsid w:val="00A84EAD"/>
    <w:rsid w:val="00A85264"/>
    <w:rsid w:val="00A878C1"/>
    <w:rsid w:val="00A90583"/>
    <w:rsid w:val="00A911C8"/>
    <w:rsid w:val="00A91982"/>
    <w:rsid w:val="00A9210D"/>
    <w:rsid w:val="00A937B3"/>
    <w:rsid w:val="00A93FA9"/>
    <w:rsid w:val="00A94260"/>
    <w:rsid w:val="00A97280"/>
    <w:rsid w:val="00AA2271"/>
    <w:rsid w:val="00AB1F03"/>
    <w:rsid w:val="00AB3046"/>
    <w:rsid w:val="00AB4334"/>
    <w:rsid w:val="00AB7D77"/>
    <w:rsid w:val="00AC03E4"/>
    <w:rsid w:val="00AC1298"/>
    <w:rsid w:val="00AC2B90"/>
    <w:rsid w:val="00AC4402"/>
    <w:rsid w:val="00AC52DB"/>
    <w:rsid w:val="00AC5534"/>
    <w:rsid w:val="00AC590E"/>
    <w:rsid w:val="00AC5EE6"/>
    <w:rsid w:val="00AC6EE9"/>
    <w:rsid w:val="00AC7843"/>
    <w:rsid w:val="00AD0BBF"/>
    <w:rsid w:val="00AD21B3"/>
    <w:rsid w:val="00AD3E93"/>
    <w:rsid w:val="00AD476A"/>
    <w:rsid w:val="00AD52F6"/>
    <w:rsid w:val="00AD70E4"/>
    <w:rsid w:val="00AE0D1F"/>
    <w:rsid w:val="00AE1875"/>
    <w:rsid w:val="00AE1B83"/>
    <w:rsid w:val="00AE2915"/>
    <w:rsid w:val="00AE549B"/>
    <w:rsid w:val="00AE5A69"/>
    <w:rsid w:val="00AE5C0E"/>
    <w:rsid w:val="00AF361B"/>
    <w:rsid w:val="00AF5083"/>
    <w:rsid w:val="00AF5D17"/>
    <w:rsid w:val="00B02B70"/>
    <w:rsid w:val="00B0416A"/>
    <w:rsid w:val="00B0522D"/>
    <w:rsid w:val="00B06B39"/>
    <w:rsid w:val="00B06EC5"/>
    <w:rsid w:val="00B111D6"/>
    <w:rsid w:val="00B13EA0"/>
    <w:rsid w:val="00B14C6C"/>
    <w:rsid w:val="00B16023"/>
    <w:rsid w:val="00B200F8"/>
    <w:rsid w:val="00B207E6"/>
    <w:rsid w:val="00B2337B"/>
    <w:rsid w:val="00B25A1F"/>
    <w:rsid w:val="00B313D4"/>
    <w:rsid w:val="00B31E65"/>
    <w:rsid w:val="00B3346F"/>
    <w:rsid w:val="00B34A2C"/>
    <w:rsid w:val="00B34DFB"/>
    <w:rsid w:val="00B34E22"/>
    <w:rsid w:val="00B34FDC"/>
    <w:rsid w:val="00B37317"/>
    <w:rsid w:val="00B400DA"/>
    <w:rsid w:val="00B4202C"/>
    <w:rsid w:val="00B423BB"/>
    <w:rsid w:val="00B4246F"/>
    <w:rsid w:val="00B44AAE"/>
    <w:rsid w:val="00B46A70"/>
    <w:rsid w:val="00B46B8A"/>
    <w:rsid w:val="00B511E6"/>
    <w:rsid w:val="00B52634"/>
    <w:rsid w:val="00B53399"/>
    <w:rsid w:val="00B572B1"/>
    <w:rsid w:val="00B629B8"/>
    <w:rsid w:val="00B63A02"/>
    <w:rsid w:val="00B655AD"/>
    <w:rsid w:val="00B6731D"/>
    <w:rsid w:val="00B70A3B"/>
    <w:rsid w:val="00B71F75"/>
    <w:rsid w:val="00B724C5"/>
    <w:rsid w:val="00B7596F"/>
    <w:rsid w:val="00B770F8"/>
    <w:rsid w:val="00B777BE"/>
    <w:rsid w:val="00B80070"/>
    <w:rsid w:val="00B816B3"/>
    <w:rsid w:val="00B82E4F"/>
    <w:rsid w:val="00B879E0"/>
    <w:rsid w:val="00B94531"/>
    <w:rsid w:val="00B951EA"/>
    <w:rsid w:val="00BA110C"/>
    <w:rsid w:val="00BA61FC"/>
    <w:rsid w:val="00BA6D34"/>
    <w:rsid w:val="00BB1C87"/>
    <w:rsid w:val="00BB21B1"/>
    <w:rsid w:val="00BB2501"/>
    <w:rsid w:val="00BB2D62"/>
    <w:rsid w:val="00BB4F1D"/>
    <w:rsid w:val="00BB55D4"/>
    <w:rsid w:val="00BB6ABF"/>
    <w:rsid w:val="00BB7FD1"/>
    <w:rsid w:val="00BC2204"/>
    <w:rsid w:val="00BC560C"/>
    <w:rsid w:val="00BD0B5D"/>
    <w:rsid w:val="00BD69B3"/>
    <w:rsid w:val="00BD743F"/>
    <w:rsid w:val="00BD750B"/>
    <w:rsid w:val="00BE0B38"/>
    <w:rsid w:val="00BE166F"/>
    <w:rsid w:val="00BE2A3F"/>
    <w:rsid w:val="00BE6D9D"/>
    <w:rsid w:val="00BF0D16"/>
    <w:rsid w:val="00BF40A3"/>
    <w:rsid w:val="00BF42B8"/>
    <w:rsid w:val="00BF7D5C"/>
    <w:rsid w:val="00C02773"/>
    <w:rsid w:val="00C037D7"/>
    <w:rsid w:val="00C05D71"/>
    <w:rsid w:val="00C12357"/>
    <w:rsid w:val="00C163C3"/>
    <w:rsid w:val="00C17E10"/>
    <w:rsid w:val="00C2070A"/>
    <w:rsid w:val="00C216FD"/>
    <w:rsid w:val="00C21C3A"/>
    <w:rsid w:val="00C24B2F"/>
    <w:rsid w:val="00C25C67"/>
    <w:rsid w:val="00C26058"/>
    <w:rsid w:val="00C27793"/>
    <w:rsid w:val="00C27DF2"/>
    <w:rsid w:val="00C330BB"/>
    <w:rsid w:val="00C33B53"/>
    <w:rsid w:val="00C34A53"/>
    <w:rsid w:val="00C37B2E"/>
    <w:rsid w:val="00C4067F"/>
    <w:rsid w:val="00C410D2"/>
    <w:rsid w:val="00C42C30"/>
    <w:rsid w:val="00C45B48"/>
    <w:rsid w:val="00C50C5E"/>
    <w:rsid w:val="00C50FD6"/>
    <w:rsid w:val="00C50FDE"/>
    <w:rsid w:val="00C52BBC"/>
    <w:rsid w:val="00C57737"/>
    <w:rsid w:val="00C6221D"/>
    <w:rsid w:val="00C62A2A"/>
    <w:rsid w:val="00C6458F"/>
    <w:rsid w:val="00C65822"/>
    <w:rsid w:val="00C65BB5"/>
    <w:rsid w:val="00C67EB5"/>
    <w:rsid w:val="00C70F15"/>
    <w:rsid w:val="00C758B9"/>
    <w:rsid w:val="00C7675D"/>
    <w:rsid w:val="00C824FF"/>
    <w:rsid w:val="00C86AA0"/>
    <w:rsid w:val="00C963A1"/>
    <w:rsid w:val="00CA09CE"/>
    <w:rsid w:val="00CA216D"/>
    <w:rsid w:val="00CA25B5"/>
    <w:rsid w:val="00CA43F7"/>
    <w:rsid w:val="00CA56AC"/>
    <w:rsid w:val="00CB436A"/>
    <w:rsid w:val="00CC6EF7"/>
    <w:rsid w:val="00CC7176"/>
    <w:rsid w:val="00CD34AB"/>
    <w:rsid w:val="00CD3DD4"/>
    <w:rsid w:val="00CD3FF9"/>
    <w:rsid w:val="00CD6FC3"/>
    <w:rsid w:val="00CE2871"/>
    <w:rsid w:val="00CE3856"/>
    <w:rsid w:val="00CE3EB5"/>
    <w:rsid w:val="00CE5050"/>
    <w:rsid w:val="00CE541D"/>
    <w:rsid w:val="00CF11EB"/>
    <w:rsid w:val="00CF2F20"/>
    <w:rsid w:val="00CF38B7"/>
    <w:rsid w:val="00CF41B3"/>
    <w:rsid w:val="00CF6A84"/>
    <w:rsid w:val="00CF7F7E"/>
    <w:rsid w:val="00D0221D"/>
    <w:rsid w:val="00D02CE0"/>
    <w:rsid w:val="00D06A7B"/>
    <w:rsid w:val="00D0774D"/>
    <w:rsid w:val="00D10562"/>
    <w:rsid w:val="00D16D42"/>
    <w:rsid w:val="00D17F38"/>
    <w:rsid w:val="00D20B49"/>
    <w:rsid w:val="00D20CA1"/>
    <w:rsid w:val="00D21E92"/>
    <w:rsid w:val="00D22114"/>
    <w:rsid w:val="00D22965"/>
    <w:rsid w:val="00D25C29"/>
    <w:rsid w:val="00D31F7D"/>
    <w:rsid w:val="00D3215F"/>
    <w:rsid w:val="00D429D5"/>
    <w:rsid w:val="00D42CB4"/>
    <w:rsid w:val="00D43201"/>
    <w:rsid w:val="00D452AB"/>
    <w:rsid w:val="00D46141"/>
    <w:rsid w:val="00D47020"/>
    <w:rsid w:val="00D478C9"/>
    <w:rsid w:val="00D53DEA"/>
    <w:rsid w:val="00D54562"/>
    <w:rsid w:val="00D60D08"/>
    <w:rsid w:val="00D62CD4"/>
    <w:rsid w:val="00D633F0"/>
    <w:rsid w:val="00D63595"/>
    <w:rsid w:val="00D64337"/>
    <w:rsid w:val="00D64E2D"/>
    <w:rsid w:val="00D653D5"/>
    <w:rsid w:val="00D65A50"/>
    <w:rsid w:val="00D6778D"/>
    <w:rsid w:val="00D70CB3"/>
    <w:rsid w:val="00D7226C"/>
    <w:rsid w:val="00D72DFA"/>
    <w:rsid w:val="00D766C1"/>
    <w:rsid w:val="00D821E2"/>
    <w:rsid w:val="00D942FD"/>
    <w:rsid w:val="00DA193D"/>
    <w:rsid w:val="00DA3201"/>
    <w:rsid w:val="00DA4B97"/>
    <w:rsid w:val="00DA6220"/>
    <w:rsid w:val="00DA7F23"/>
    <w:rsid w:val="00DB183A"/>
    <w:rsid w:val="00DB293E"/>
    <w:rsid w:val="00DC1C9A"/>
    <w:rsid w:val="00DC4744"/>
    <w:rsid w:val="00DC5EE1"/>
    <w:rsid w:val="00DD0144"/>
    <w:rsid w:val="00DD05EC"/>
    <w:rsid w:val="00DD13FB"/>
    <w:rsid w:val="00DD14AB"/>
    <w:rsid w:val="00DD43CC"/>
    <w:rsid w:val="00DD4EBD"/>
    <w:rsid w:val="00DD6A25"/>
    <w:rsid w:val="00DD71DD"/>
    <w:rsid w:val="00DE03F9"/>
    <w:rsid w:val="00DE0CF3"/>
    <w:rsid w:val="00DE2D1C"/>
    <w:rsid w:val="00DE5F42"/>
    <w:rsid w:val="00DF2443"/>
    <w:rsid w:val="00DF3224"/>
    <w:rsid w:val="00DF789C"/>
    <w:rsid w:val="00DF78E5"/>
    <w:rsid w:val="00E05E28"/>
    <w:rsid w:val="00E05F2A"/>
    <w:rsid w:val="00E066BE"/>
    <w:rsid w:val="00E07FCE"/>
    <w:rsid w:val="00E110EA"/>
    <w:rsid w:val="00E147A1"/>
    <w:rsid w:val="00E14DFB"/>
    <w:rsid w:val="00E14F8C"/>
    <w:rsid w:val="00E16930"/>
    <w:rsid w:val="00E17F9E"/>
    <w:rsid w:val="00E20C69"/>
    <w:rsid w:val="00E21840"/>
    <w:rsid w:val="00E21ABD"/>
    <w:rsid w:val="00E235D3"/>
    <w:rsid w:val="00E23D36"/>
    <w:rsid w:val="00E240CF"/>
    <w:rsid w:val="00E24415"/>
    <w:rsid w:val="00E24C1B"/>
    <w:rsid w:val="00E24F24"/>
    <w:rsid w:val="00E25C18"/>
    <w:rsid w:val="00E30E39"/>
    <w:rsid w:val="00E31FEF"/>
    <w:rsid w:val="00E32E4F"/>
    <w:rsid w:val="00E33ABF"/>
    <w:rsid w:val="00E34E34"/>
    <w:rsid w:val="00E41CB4"/>
    <w:rsid w:val="00E52514"/>
    <w:rsid w:val="00E5380D"/>
    <w:rsid w:val="00E53F47"/>
    <w:rsid w:val="00E56075"/>
    <w:rsid w:val="00E56878"/>
    <w:rsid w:val="00E63C87"/>
    <w:rsid w:val="00E650B4"/>
    <w:rsid w:val="00E7486E"/>
    <w:rsid w:val="00E75AC7"/>
    <w:rsid w:val="00E81123"/>
    <w:rsid w:val="00E8474B"/>
    <w:rsid w:val="00E84C28"/>
    <w:rsid w:val="00E87AD7"/>
    <w:rsid w:val="00E87C4A"/>
    <w:rsid w:val="00E87EFE"/>
    <w:rsid w:val="00E90388"/>
    <w:rsid w:val="00E92A7C"/>
    <w:rsid w:val="00E948BF"/>
    <w:rsid w:val="00EA3188"/>
    <w:rsid w:val="00EA31CE"/>
    <w:rsid w:val="00EA3D47"/>
    <w:rsid w:val="00EA5541"/>
    <w:rsid w:val="00EA66E3"/>
    <w:rsid w:val="00EA6D14"/>
    <w:rsid w:val="00EA7D5A"/>
    <w:rsid w:val="00EB250E"/>
    <w:rsid w:val="00EB42FA"/>
    <w:rsid w:val="00EB780C"/>
    <w:rsid w:val="00EC076F"/>
    <w:rsid w:val="00EC126A"/>
    <w:rsid w:val="00EC3138"/>
    <w:rsid w:val="00EC3ADB"/>
    <w:rsid w:val="00EC60AB"/>
    <w:rsid w:val="00EC6376"/>
    <w:rsid w:val="00EC6D7F"/>
    <w:rsid w:val="00EC7F45"/>
    <w:rsid w:val="00ED5A04"/>
    <w:rsid w:val="00EE103D"/>
    <w:rsid w:val="00EE5109"/>
    <w:rsid w:val="00EF021E"/>
    <w:rsid w:val="00F01CFA"/>
    <w:rsid w:val="00F04C0B"/>
    <w:rsid w:val="00F06DB9"/>
    <w:rsid w:val="00F161C8"/>
    <w:rsid w:val="00F16436"/>
    <w:rsid w:val="00F210E9"/>
    <w:rsid w:val="00F27839"/>
    <w:rsid w:val="00F30BBD"/>
    <w:rsid w:val="00F32C3A"/>
    <w:rsid w:val="00F33A4B"/>
    <w:rsid w:val="00F358DE"/>
    <w:rsid w:val="00F36F4A"/>
    <w:rsid w:val="00F40538"/>
    <w:rsid w:val="00F44C54"/>
    <w:rsid w:val="00F543C6"/>
    <w:rsid w:val="00F5530C"/>
    <w:rsid w:val="00F55F93"/>
    <w:rsid w:val="00F56A37"/>
    <w:rsid w:val="00F63290"/>
    <w:rsid w:val="00F65063"/>
    <w:rsid w:val="00F6571B"/>
    <w:rsid w:val="00F75EE9"/>
    <w:rsid w:val="00F763FB"/>
    <w:rsid w:val="00F85CEC"/>
    <w:rsid w:val="00F86965"/>
    <w:rsid w:val="00F91092"/>
    <w:rsid w:val="00F923E3"/>
    <w:rsid w:val="00F94A30"/>
    <w:rsid w:val="00F9681D"/>
    <w:rsid w:val="00FA6676"/>
    <w:rsid w:val="00FB0047"/>
    <w:rsid w:val="00FB176E"/>
    <w:rsid w:val="00FB1E4B"/>
    <w:rsid w:val="00FB3FAD"/>
    <w:rsid w:val="00FC1116"/>
    <w:rsid w:val="00FC2C70"/>
    <w:rsid w:val="00FC41E6"/>
    <w:rsid w:val="00FC533F"/>
    <w:rsid w:val="00FC7630"/>
    <w:rsid w:val="00FD1B01"/>
    <w:rsid w:val="00FD32CE"/>
    <w:rsid w:val="00FD45C2"/>
    <w:rsid w:val="00FD5691"/>
    <w:rsid w:val="00FD6791"/>
    <w:rsid w:val="00FE08D8"/>
    <w:rsid w:val="00FE5430"/>
    <w:rsid w:val="00FF0974"/>
    <w:rsid w:val="00FF2BBE"/>
    <w:rsid w:val="00FF4986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861C5"/>
  <w15:chartTrackingRefBased/>
  <w15:docId w15:val="{4C4C7863-AE2A-B04C-813C-C7C206EA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1A23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2</cp:revision>
  <dcterms:created xsi:type="dcterms:W3CDTF">2022-05-07T12:47:00Z</dcterms:created>
  <dcterms:modified xsi:type="dcterms:W3CDTF">2022-05-09T10:11:00Z</dcterms:modified>
</cp:coreProperties>
</file>